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DD27A" w14:textId="77777777" w:rsidR="0083049B" w:rsidRPr="00635FD6" w:rsidRDefault="0083049B" w:rsidP="0083049B">
      <w:pPr>
        <w:spacing w:line="480" w:lineRule="auto"/>
        <w:jc w:val="both"/>
        <w:rPr>
          <w:b/>
          <w:sz w:val="22"/>
        </w:rPr>
      </w:pPr>
      <w:r w:rsidRPr="00635FD6">
        <w:rPr>
          <w:b/>
          <w:sz w:val="22"/>
        </w:rPr>
        <w:t>Supplementary Information</w:t>
      </w:r>
    </w:p>
    <w:p w14:paraId="11505070" w14:textId="77777777" w:rsidR="0083049B" w:rsidRPr="00635FD6" w:rsidRDefault="0083049B" w:rsidP="0083049B">
      <w:pPr>
        <w:spacing w:line="480" w:lineRule="auto"/>
        <w:jc w:val="both"/>
        <w:rPr>
          <w:b/>
          <w:sz w:val="22"/>
        </w:rPr>
      </w:pPr>
    </w:p>
    <w:p w14:paraId="512AA26B" w14:textId="77777777" w:rsidR="0083049B" w:rsidRPr="00635FD6" w:rsidRDefault="0083049B" w:rsidP="0083049B">
      <w:pPr>
        <w:spacing w:line="480" w:lineRule="auto"/>
        <w:jc w:val="both"/>
        <w:rPr>
          <w:sz w:val="22"/>
        </w:rPr>
      </w:pPr>
      <w:r w:rsidRPr="00635FD6">
        <w:rPr>
          <w:b/>
          <w:sz w:val="22"/>
        </w:rPr>
        <w:t>Supplementary Figure 1.</w:t>
      </w:r>
      <w:r w:rsidRPr="00635FD6">
        <w:rPr>
          <w:sz w:val="22"/>
        </w:rPr>
        <w:t xml:space="preserve"> Genomic diversity of H3 subtype swine IAVs in the US commercial swine farms (2004 to 2023). </w:t>
      </w:r>
      <w:r w:rsidRPr="00635FD6">
        <w:rPr>
          <w:b/>
          <w:sz w:val="22"/>
        </w:rPr>
        <w:t>A)</w:t>
      </w:r>
      <w:r w:rsidRPr="00635FD6">
        <w:rPr>
          <w:sz w:val="22"/>
        </w:rPr>
        <w:t xml:space="preserve"> Temporal dynamics of H3 clades/subclades; </w:t>
      </w:r>
      <w:r w:rsidRPr="00635FD6">
        <w:rPr>
          <w:b/>
          <w:sz w:val="22"/>
        </w:rPr>
        <w:t>B)</w:t>
      </w:r>
      <w:r w:rsidRPr="00635FD6">
        <w:rPr>
          <w:sz w:val="22"/>
        </w:rPr>
        <w:t xml:space="preserve"> Phylogenetic tree of subtype H3 subtype swine IAVs.</w:t>
      </w:r>
    </w:p>
    <w:p w14:paraId="6BA5B284" w14:textId="77777777" w:rsidR="0083049B" w:rsidRPr="00635FD6" w:rsidRDefault="0083049B" w:rsidP="0083049B">
      <w:pPr>
        <w:spacing w:line="480" w:lineRule="auto"/>
        <w:jc w:val="both"/>
        <w:rPr>
          <w:sz w:val="22"/>
          <w:szCs w:val="22"/>
        </w:rPr>
      </w:pPr>
    </w:p>
    <w:p w14:paraId="4EBE7560" w14:textId="77777777" w:rsidR="0083049B" w:rsidRPr="00635FD6" w:rsidRDefault="0083049B" w:rsidP="0083049B">
      <w:pPr>
        <w:spacing w:line="360" w:lineRule="auto"/>
        <w:jc w:val="both"/>
        <w:rPr>
          <w:sz w:val="22"/>
          <w:szCs w:val="22"/>
        </w:rPr>
      </w:pPr>
      <w:r w:rsidRPr="00635FD6">
        <w:rPr>
          <w:b/>
          <w:bCs/>
          <w:sz w:val="22"/>
          <w:szCs w:val="22"/>
        </w:rPr>
        <w:t>Supplementary Table 1.</w:t>
      </w:r>
      <w:r w:rsidRPr="00635FD6">
        <w:rPr>
          <w:sz w:val="22"/>
          <w:szCs w:val="22"/>
        </w:rPr>
        <w:t xml:space="preserve"> List of genetic migration events of H1 IAVs detected by Bayesian analyses (down scale analysis).</w:t>
      </w:r>
    </w:p>
    <w:tbl>
      <w:tblPr>
        <w:tblW w:w="981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540"/>
        <w:gridCol w:w="1440"/>
        <w:gridCol w:w="630"/>
        <w:gridCol w:w="720"/>
        <w:gridCol w:w="540"/>
        <w:gridCol w:w="1440"/>
        <w:gridCol w:w="540"/>
        <w:gridCol w:w="720"/>
        <w:gridCol w:w="990"/>
        <w:gridCol w:w="706"/>
        <w:gridCol w:w="704"/>
        <w:gridCol w:w="845"/>
      </w:tblGrid>
      <w:tr w:rsidR="0083049B" w:rsidRPr="00635FD6" w14:paraId="2FD71D6E" w14:textId="77777777" w:rsidTr="00495C16">
        <w:trPr>
          <w:trHeight w:val="250"/>
        </w:trPr>
        <w:tc>
          <w:tcPr>
            <w:tcW w:w="333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9D4CA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Donor</w:t>
            </w:r>
          </w:p>
        </w:tc>
        <w:tc>
          <w:tcPr>
            <w:tcW w:w="3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53F52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Recipient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6B0309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Distance(km)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60265E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Clade</w:t>
            </w:r>
          </w:p>
        </w:tc>
        <w:tc>
          <w:tcPr>
            <w:tcW w:w="7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ACC388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Bayes</w:t>
            </w:r>
            <w:r w:rsidRPr="00635FD6">
              <w:rPr>
                <w:b/>
                <w:bCs/>
                <w:sz w:val="13"/>
                <w:szCs w:val="13"/>
              </w:rPr>
              <w:br/>
              <w:t>Factor</w:t>
            </w:r>
          </w:p>
        </w:tc>
        <w:tc>
          <w:tcPr>
            <w:tcW w:w="8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61B04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Posterior</w:t>
            </w:r>
            <w:r w:rsidRPr="00635FD6">
              <w:rPr>
                <w:b/>
                <w:bCs/>
                <w:sz w:val="13"/>
                <w:szCs w:val="13"/>
              </w:rPr>
              <w:br/>
              <w:t>Probability</w:t>
            </w:r>
          </w:p>
        </w:tc>
      </w:tr>
      <w:tr w:rsidR="0083049B" w:rsidRPr="00635FD6" w14:paraId="0770C66E" w14:textId="77777777" w:rsidTr="00495C16">
        <w:trPr>
          <w:trHeight w:val="187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0C88B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Far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A768E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Farm Ty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2FB4E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Syst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FB163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Stat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4D278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Far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B2593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Farm Typ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D6C65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Syst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4190F" w14:textId="77777777" w:rsidR="0083049B" w:rsidRPr="00635FD6" w:rsidRDefault="0083049B" w:rsidP="00495C16">
            <w:pPr>
              <w:jc w:val="center"/>
              <w:rPr>
                <w:b/>
                <w:bCs/>
                <w:sz w:val="13"/>
                <w:szCs w:val="13"/>
              </w:rPr>
            </w:pPr>
            <w:r w:rsidRPr="00635FD6">
              <w:rPr>
                <w:b/>
                <w:bCs/>
                <w:sz w:val="13"/>
                <w:szCs w:val="13"/>
              </w:rPr>
              <w:t>State</w:t>
            </w:r>
          </w:p>
        </w:tc>
        <w:tc>
          <w:tcPr>
            <w:tcW w:w="9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24165" w14:textId="77777777" w:rsidR="0083049B" w:rsidRPr="00635FD6" w:rsidRDefault="0083049B" w:rsidP="00495C16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39DB9" w14:textId="77777777" w:rsidR="0083049B" w:rsidRPr="00635FD6" w:rsidRDefault="0083049B" w:rsidP="00495C16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6C0D5" w14:textId="77777777" w:rsidR="0083049B" w:rsidRPr="00635FD6" w:rsidRDefault="0083049B" w:rsidP="00495C16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8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0AAAE" w14:textId="77777777" w:rsidR="0083049B" w:rsidRPr="00635FD6" w:rsidRDefault="0083049B" w:rsidP="00495C16">
            <w:pPr>
              <w:rPr>
                <w:b/>
                <w:bCs/>
                <w:sz w:val="13"/>
                <w:szCs w:val="13"/>
              </w:rPr>
            </w:pPr>
          </w:p>
        </w:tc>
      </w:tr>
      <w:tr w:rsidR="0083049B" w:rsidRPr="00635FD6" w14:paraId="0BEAD2DC" w14:textId="77777777" w:rsidTr="00495C16">
        <w:trPr>
          <w:trHeight w:val="223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2F0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A4F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Wean-to-Finis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8E1D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7EE7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1AE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C09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ow-Fa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B65F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534B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91B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67.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2AF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A.1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225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69.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87705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.00</w:t>
            </w:r>
          </w:p>
        </w:tc>
      </w:tr>
      <w:tr w:rsidR="0083049B" w:rsidRPr="00635FD6" w14:paraId="713435BB" w14:textId="77777777" w:rsidTr="00495C16">
        <w:trPr>
          <w:trHeight w:val="80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05C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9F6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ow-F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1E03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752FF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EEC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48F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ow-Fa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410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AB6F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BF6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9.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837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B.2.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51E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9.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51DC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78</w:t>
            </w:r>
          </w:p>
        </w:tc>
      </w:tr>
      <w:tr w:rsidR="0083049B" w:rsidRPr="00635FD6" w14:paraId="3BE6B75B" w14:textId="77777777" w:rsidTr="00495C16">
        <w:trPr>
          <w:trHeight w:val="80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2A0F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8DA5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ow-F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A0B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0B26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C63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444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Nurse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490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8BD2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43F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93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FB5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B.2.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7983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45729.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9993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.00</w:t>
            </w:r>
          </w:p>
        </w:tc>
      </w:tr>
      <w:tr w:rsidR="0083049B" w:rsidRPr="00635FD6" w14:paraId="073CDB13" w14:textId="77777777" w:rsidTr="00495C16">
        <w:trPr>
          <w:trHeight w:val="153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EDA3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35F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ow-F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537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CD75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F9EB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8EC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Wean-to-Finis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488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4F2CF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C1C5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7.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82D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B.2.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A855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573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3952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99</w:t>
            </w:r>
          </w:p>
        </w:tc>
      </w:tr>
      <w:tr w:rsidR="0083049B" w:rsidRPr="00635FD6" w14:paraId="375DE531" w14:textId="77777777" w:rsidTr="00495C16">
        <w:trPr>
          <w:trHeight w:val="80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115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FB3D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ow-F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3BB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39153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F47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845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Wean-to-Finis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F00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1D7AA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8B85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98.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435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B.2.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01C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4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9DAD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71</w:t>
            </w:r>
          </w:p>
        </w:tc>
      </w:tr>
      <w:tr w:rsidR="0083049B" w:rsidRPr="00635FD6" w14:paraId="78817BF0" w14:textId="77777777" w:rsidTr="00495C16">
        <w:trPr>
          <w:trHeight w:val="117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564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B49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ow-F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D3A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1975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02B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974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Gilt-Development-Uni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10C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46C8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10E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144F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B.2.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0E1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5239.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057B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.00</w:t>
            </w:r>
          </w:p>
        </w:tc>
      </w:tr>
      <w:tr w:rsidR="0083049B" w:rsidRPr="00635FD6" w14:paraId="4C4B5479" w14:textId="77777777" w:rsidTr="00495C16">
        <w:trPr>
          <w:trHeight w:val="80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A79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1A0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Finish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8383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208B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287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757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Wean-to-Finis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CD6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23EA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92C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6.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74B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A.3.3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72D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57176.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828A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.00</w:t>
            </w:r>
          </w:p>
        </w:tc>
      </w:tr>
      <w:tr w:rsidR="0083049B" w:rsidRPr="00635FD6" w14:paraId="0A592658" w14:textId="77777777" w:rsidTr="00495C16">
        <w:trPr>
          <w:trHeight w:val="180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715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BFB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Nursery-to-Grow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AB2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6AEEA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263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ED3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Grow-to-Finis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546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DF67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ndia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016D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7.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8B2A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B.2.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988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381.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378A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99</w:t>
            </w:r>
          </w:p>
        </w:tc>
      </w:tr>
      <w:tr w:rsidR="0083049B" w:rsidRPr="00635FD6" w14:paraId="398EB2A5" w14:textId="77777777" w:rsidTr="00495C16">
        <w:trPr>
          <w:trHeight w:val="80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B8DD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C74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Nursery-to-Grow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FC8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AC6E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545F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B32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Grow-to-Finis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B5B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2D91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164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1.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9FB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B.2.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231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50.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833FA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96</w:t>
            </w:r>
          </w:p>
        </w:tc>
      </w:tr>
      <w:tr w:rsidR="0083049B" w:rsidRPr="00635FD6" w14:paraId="4B825C03" w14:textId="77777777" w:rsidTr="00495C16">
        <w:trPr>
          <w:trHeight w:val="80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3FF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4F93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Nursery-to-Grow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B5B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7C66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ndia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9CA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9B73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554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48D9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675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243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691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B.2.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8F0D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8.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E8F7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77</w:t>
            </w:r>
          </w:p>
        </w:tc>
      </w:tr>
      <w:tr w:rsidR="0083049B" w:rsidRPr="00635FD6" w14:paraId="46E56A8C" w14:textId="77777777" w:rsidTr="00495C16">
        <w:trPr>
          <w:trHeight w:val="153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B72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573D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885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D4363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ndia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DA2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AB9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73C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8A04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Missour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931B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469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43B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A.1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CD6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2.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7DB5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95</w:t>
            </w:r>
          </w:p>
        </w:tc>
      </w:tr>
      <w:tr w:rsidR="0083049B" w:rsidRPr="00635FD6" w14:paraId="1D0C1810" w14:textId="77777777" w:rsidTr="00495C16">
        <w:trPr>
          <w:trHeight w:val="180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589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3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BF7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1DB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09A2A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Nebrask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240F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3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356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B39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96A2A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Nebrask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C3F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24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E9F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B.2.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747B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4567.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0850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.00</w:t>
            </w:r>
          </w:p>
        </w:tc>
      </w:tr>
      <w:tr w:rsidR="0083049B" w:rsidRPr="00635FD6" w14:paraId="027F2530" w14:textId="77777777" w:rsidTr="00495C16">
        <w:trPr>
          <w:trHeight w:val="80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F25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7C85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Finish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EBD5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92B5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5DBA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5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A07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Finish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73F5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D547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70F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70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606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A.3.3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99B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352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B126F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98</w:t>
            </w:r>
          </w:p>
        </w:tc>
      </w:tr>
      <w:tr w:rsidR="0083049B" w:rsidRPr="00635FD6" w14:paraId="6D22D2A9" w14:textId="77777777" w:rsidTr="00495C16">
        <w:trPr>
          <w:trHeight w:val="80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557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8475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Gilt-Development-Un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5F4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E504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890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4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D35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Finish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BB5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4EE8A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Nebrask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209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984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0F7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A.3.3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C3B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7.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1E10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71</w:t>
            </w:r>
          </w:p>
        </w:tc>
      </w:tr>
      <w:tr w:rsidR="0083049B" w:rsidRPr="00635FD6" w14:paraId="04F5008C" w14:textId="77777777" w:rsidTr="00495C16">
        <w:trPr>
          <w:trHeight w:val="90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86AB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2FE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Gilt-Development-Un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8C67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4434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D2CA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5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65D9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ow-Fa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2733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5A28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B89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91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49A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A.3.3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77FB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41.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BD7D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85</w:t>
            </w:r>
          </w:p>
        </w:tc>
      </w:tr>
      <w:tr w:rsidR="0083049B" w:rsidRPr="00635FD6" w14:paraId="35C94F17" w14:textId="77777777" w:rsidTr="00495C16">
        <w:trPr>
          <w:trHeight w:val="117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A45F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5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9C1D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Finish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E8F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A2850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58E8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5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9FEF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ow-Fa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842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23DB5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206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28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96A5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A.3.3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EF64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21.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592B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75</w:t>
            </w:r>
          </w:p>
        </w:tc>
      </w:tr>
      <w:tr w:rsidR="0083049B" w:rsidRPr="00635FD6" w14:paraId="08371D09" w14:textId="77777777" w:rsidTr="00495C16">
        <w:trPr>
          <w:trHeight w:val="153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EC077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6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6249D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7551B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8BDE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94F1C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I7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CAE13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F04FD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S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F41F1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Illino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180D6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8.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853C2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1A.3.3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1EDEE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35.5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17CA3" w14:textId="77777777" w:rsidR="0083049B" w:rsidRPr="00635FD6" w:rsidRDefault="0083049B" w:rsidP="00495C16">
            <w:pPr>
              <w:jc w:val="center"/>
              <w:rPr>
                <w:sz w:val="13"/>
                <w:szCs w:val="13"/>
              </w:rPr>
            </w:pPr>
            <w:r w:rsidRPr="00635FD6">
              <w:rPr>
                <w:sz w:val="13"/>
                <w:szCs w:val="13"/>
              </w:rPr>
              <w:t>0.83</w:t>
            </w:r>
          </w:p>
        </w:tc>
      </w:tr>
    </w:tbl>
    <w:p w14:paraId="12A7F6DB" w14:textId="77777777" w:rsidR="0083049B" w:rsidRDefault="0083049B"/>
    <w:sectPr w:rsidR="008304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49B"/>
    <w:rsid w:val="0083049B"/>
    <w:rsid w:val="00FE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B7D40"/>
  <w15:chartTrackingRefBased/>
  <w15:docId w15:val="{CD0ADCD4-32A2-498A-91EC-AA280C80A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49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lvestre</dc:creator>
  <cp:keywords/>
  <dc:description/>
  <cp:lastModifiedBy>Patrick Silvestre</cp:lastModifiedBy>
  <cp:revision>1</cp:revision>
  <dcterms:created xsi:type="dcterms:W3CDTF">2024-08-09T05:04:00Z</dcterms:created>
  <dcterms:modified xsi:type="dcterms:W3CDTF">2024-08-09T05:05:00Z</dcterms:modified>
</cp:coreProperties>
</file>